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8FDD0" w14:textId="77777777" w:rsidR="00C657F0" w:rsidRDefault="00C657F0" w:rsidP="00C657F0">
      <w:pPr>
        <w:pStyle w:val="berschrift1"/>
        <w:jc w:val="left"/>
        <w:rPr>
          <w:rFonts w:ascii="Arial" w:hAnsi="Arial" w:cs="Arial"/>
          <w:bCs/>
          <w:sz w:val="23"/>
          <w:szCs w:val="23"/>
        </w:rPr>
      </w:pPr>
      <w:bookmarkStart w:id="0" w:name="_gjdgxs" w:colFirst="0" w:colLast="0"/>
      <w:bookmarkEnd w:id="0"/>
      <w:r>
        <w:rPr>
          <w:rFonts w:ascii="Arial" w:eastAsia="Arial" w:hAnsi="Arial" w:cs="Arial"/>
          <w:sz w:val="23"/>
          <w:szCs w:val="23"/>
        </w:rPr>
        <w:t xml:space="preserve">Lange et al. </w:t>
      </w:r>
      <w:r w:rsidRPr="00D528F0">
        <w:rPr>
          <w:rFonts w:ascii="Arial" w:eastAsia="Arial" w:hAnsi="Arial" w:cs="Arial"/>
          <w:sz w:val="23"/>
          <w:szCs w:val="23"/>
        </w:rPr>
        <w:t>Complications of reversible cerebral vasoconstriction syndrome in relation to ag</w:t>
      </w:r>
      <w:r w:rsidR="007537D2" w:rsidRPr="00DA22C0">
        <w:rPr>
          <w:rFonts w:ascii="Arial" w:hAnsi="Arial" w:cs="Arial"/>
          <w:bCs/>
          <w:sz w:val="23"/>
          <w:szCs w:val="23"/>
        </w:rPr>
        <w:t>e</w:t>
      </w:r>
    </w:p>
    <w:p w14:paraId="692D1399" w14:textId="0020DE9E" w:rsidR="007537D2" w:rsidRPr="00C657F0" w:rsidRDefault="007537D2" w:rsidP="00C657F0">
      <w:pPr>
        <w:pStyle w:val="berschrift1"/>
        <w:jc w:val="left"/>
        <w:rPr>
          <w:rFonts w:ascii="Arial" w:hAnsi="Arial" w:cs="Arial"/>
          <w:bCs/>
          <w:sz w:val="23"/>
          <w:szCs w:val="23"/>
        </w:rPr>
      </w:pPr>
      <w:r w:rsidRPr="00DA22C0">
        <w:rPr>
          <w:rFonts w:ascii="Arial" w:hAnsi="Arial" w:cs="Arial"/>
          <w:bCs/>
          <w:sz w:val="23"/>
          <w:szCs w:val="23"/>
        </w:rPr>
        <w:t xml:space="preserve">Table 1. Clinical and radiological complications according to age groups. </w:t>
      </w:r>
    </w:p>
    <w:tbl>
      <w:tblPr>
        <w:tblStyle w:val="Tabellenraster"/>
        <w:tblW w:w="14395" w:type="dxa"/>
        <w:tblLook w:val="04A0" w:firstRow="1" w:lastRow="0" w:firstColumn="1" w:lastColumn="0" w:noHBand="0" w:noVBand="1"/>
      </w:tblPr>
      <w:tblGrid>
        <w:gridCol w:w="2961"/>
        <w:gridCol w:w="1894"/>
        <w:gridCol w:w="1800"/>
        <w:gridCol w:w="1800"/>
        <w:gridCol w:w="1800"/>
        <w:gridCol w:w="1980"/>
        <w:gridCol w:w="1800"/>
        <w:gridCol w:w="360"/>
      </w:tblGrid>
      <w:tr w:rsidR="007537D2" w14:paraId="3B77EE91" w14:textId="77777777" w:rsidTr="00B45A6D">
        <w:trPr>
          <w:gridAfter w:val="1"/>
          <w:wAfter w:w="360" w:type="dxa"/>
          <w:trHeight w:val="263"/>
        </w:trPr>
        <w:tc>
          <w:tcPr>
            <w:tcW w:w="0" w:type="auto"/>
          </w:tcPr>
          <w:p w14:paraId="0155C8F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Age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  <w:r w:rsidRPr="00C35C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vMerge w:val="restart"/>
          </w:tcPr>
          <w:p w14:paraId="530AC920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15-19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5FD2A8F7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800" w:type="dxa"/>
            <w:vMerge w:val="restart"/>
          </w:tcPr>
          <w:p w14:paraId="2FA8F6F4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20-29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0016C5B6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52</w:t>
            </w:r>
          </w:p>
        </w:tc>
        <w:tc>
          <w:tcPr>
            <w:tcW w:w="1800" w:type="dxa"/>
            <w:vMerge w:val="restart"/>
          </w:tcPr>
          <w:p w14:paraId="04AB8D25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30-39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4452767F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87</w:t>
            </w:r>
          </w:p>
        </w:tc>
        <w:tc>
          <w:tcPr>
            <w:tcW w:w="1800" w:type="dxa"/>
            <w:vMerge w:val="restart"/>
          </w:tcPr>
          <w:p w14:paraId="2A98B428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40-49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3F4437E0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91</w:t>
            </w:r>
          </w:p>
        </w:tc>
        <w:tc>
          <w:tcPr>
            <w:tcW w:w="1980" w:type="dxa"/>
            <w:vMerge w:val="restart"/>
          </w:tcPr>
          <w:p w14:paraId="372061F2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50-59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705A4505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81</w:t>
            </w:r>
          </w:p>
        </w:tc>
        <w:tc>
          <w:tcPr>
            <w:tcW w:w="1800" w:type="dxa"/>
            <w:vMerge w:val="restart"/>
          </w:tcPr>
          <w:p w14:paraId="5216D54A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≥60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  <w:p w14:paraId="5101571E" w14:textId="77777777" w:rsidR="007537D2" w:rsidRPr="00C35CB8" w:rsidRDefault="007537D2" w:rsidP="00B116C4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n=24</w:t>
            </w:r>
          </w:p>
        </w:tc>
      </w:tr>
      <w:tr w:rsidR="007537D2" w14:paraId="0BAFDC86" w14:textId="77777777" w:rsidTr="00B45A6D">
        <w:trPr>
          <w:gridAfter w:val="1"/>
          <w:wAfter w:w="360" w:type="dxa"/>
          <w:trHeight w:val="262"/>
        </w:trPr>
        <w:tc>
          <w:tcPr>
            <w:tcW w:w="0" w:type="auto"/>
          </w:tcPr>
          <w:p w14:paraId="03081442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894" w:type="dxa"/>
            <w:vMerge/>
          </w:tcPr>
          <w:p w14:paraId="67FDEACF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326084E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519618B" w14:textId="77777777" w:rsidR="007537D2" w:rsidRPr="00C35CB8" w:rsidRDefault="007537D2" w:rsidP="00B116C4">
            <w:pPr>
              <w:spacing w:after="120" w:line="360" w:lineRule="auto"/>
              <w:ind w:firstLine="7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9BFD6BB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3F9D977B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BC9117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7D2" w14:paraId="79761C59" w14:textId="77777777" w:rsidTr="00B45A6D">
        <w:trPr>
          <w:gridAfter w:val="1"/>
          <w:wAfter w:w="360" w:type="dxa"/>
        </w:trPr>
        <w:tc>
          <w:tcPr>
            <w:tcW w:w="14035" w:type="dxa"/>
            <w:gridSpan w:val="7"/>
          </w:tcPr>
          <w:p w14:paraId="74ABAF6F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</w:p>
        </w:tc>
      </w:tr>
      <w:tr w:rsidR="007537D2" w14:paraId="4FB22755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432A793E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spellStart"/>
            <w:r w:rsidRPr="008605CA">
              <w:rPr>
                <w:rFonts w:ascii="Arial" w:hAnsi="Arial" w:cs="Arial"/>
                <w:sz w:val="20"/>
                <w:szCs w:val="20"/>
              </w:rPr>
              <w:t>clinical</w:t>
            </w:r>
            <w:proofErr w:type="spellEnd"/>
            <w:r w:rsidRPr="008605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605CA">
              <w:rPr>
                <w:rFonts w:ascii="Arial" w:hAnsi="Arial" w:cs="Arial"/>
                <w:sz w:val="20"/>
                <w:szCs w:val="20"/>
              </w:rPr>
              <w:t>complication</w:t>
            </w:r>
            <w:proofErr w:type="spellEnd"/>
            <w:r w:rsidRPr="008605CA"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894" w:type="dxa"/>
          </w:tcPr>
          <w:p w14:paraId="4F7A238D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1BB2C4DF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1800" w:type="dxa"/>
          </w:tcPr>
          <w:p w14:paraId="34376106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18 (21)</w:t>
            </w:r>
          </w:p>
        </w:tc>
        <w:tc>
          <w:tcPr>
            <w:tcW w:w="1800" w:type="dxa"/>
          </w:tcPr>
          <w:p w14:paraId="4B91FDFE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16 (18)</w:t>
            </w:r>
          </w:p>
        </w:tc>
        <w:tc>
          <w:tcPr>
            <w:tcW w:w="1980" w:type="dxa"/>
          </w:tcPr>
          <w:p w14:paraId="3AC9D8CF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16 (20)</w:t>
            </w:r>
          </w:p>
        </w:tc>
        <w:tc>
          <w:tcPr>
            <w:tcW w:w="1800" w:type="dxa"/>
          </w:tcPr>
          <w:p w14:paraId="6C8F4760" w14:textId="77777777" w:rsidR="007537D2" w:rsidRPr="008605CA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8605CA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</w:tr>
      <w:tr w:rsidR="007537D2" w14:paraId="12BAC830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009BD2A8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10B31"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spellStart"/>
            <w:r w:rsidRPr="00F10B31">
              <w:rPr>
                <w:rFonts w:ascii="Arial" w:hAnsi="Arial" w:cs="Arial"/>
                <w:sz w:val="20"/>
                <w:szCs w:val="20"/>
              </w:rPr>
              <w:t>focal</w:t>
            </w:r>
            <w:proofErr w:type="spellEnd"/>
            <w:r w:rsidRPr="00F10B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0B31">
              <w:rPr>
                <w:rFonts w:ascii="Arial" w:hAnsi="Arial" w:cs="Arial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894" w:type="dxa"/>
          </w:tcPr>
          <w:p w14:paraId="74ED2449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4895F9A2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800" w:type="dxa"/>
          </w:tcPr>
          <w:p w14:paraId="3C969DA2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18 (21)</w:t>
            </w:r>
          </w:p>
        </w:tc>
        <w:tc>
          <w:tcPr>
            <w:tcW w:w="1800" w:type="dxa"/>
          </w:tcPr>
          <w:p w14:paraId="792A2B43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14 (15)</w:t>
            </w:r>
          </w:p>
        </w:tc>
        <w:tc>
          <w:tcPr>
            <w:tcW w:w="1980" w:type="dxa"/>
          </w:tcPr>
          <w:p w14:paraId="61CA9A41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16 (20)</w:t>
            </w:r>
          </w:p>
        </w:tc>
        <w:tc>
          <w:tcPr>
            <w:tcW w:w="1800" w:type="dxa"/>
          </w:tcPr>
          <w:p w14:paraId="348CA5A0" w14:textId="77777777" w:rsidR="007537D2" w:rsidRPr="00F10B31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10B31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</w:tr>
      <w:tr w:rsidR="007537D2" w14:paraId="34710EF6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229EA3D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Transie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894" w:type="dxa"/>
          </w:tcPr>
          <w:p w14:paraId="3B00571B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171A8525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800" w:type="dxa"/>
          </w:tcPr>
          <w:p w14:paraId="6F72AA37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  <w:tc>
          <w:tcPr>
            <w:tcW w:w="1800" w:type="dxa"/>
          </w:tcPr>
          <w:p w14:paraId="1CF8EEA7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)</w:t>
            </w:r>
          </w:p>
        </w:tc>
        <w:tc>
          <w:tcPr>
            <w:tcW w:w="1980" w:type="dxa"/>
          </w:tcPr>
          <w:p w14:paraId="14E83B1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  <w:tc>
          <w:tcPr>
            <w:tcW w:w="1800" w:type="dxa"/>
          </w:tcPr>
          <w:p w14:paraId="2C2F7A3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2)</w:t>
            </w:r>
          </w:p>
        </w:tc>
      </w:tr>
      <w:tr w:rsidR="007537D2" w14:paraId="08DCE60F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7057D1E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Persiste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fic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≥2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894" w:type="dxa"/>
          </w:tcPr>
          <w:p w14:paraId="741D53C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2423DBA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800" w:type="dxa"/>
          </w:tcPr>
          <w:p w14:paraId="0EAF425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  <w:tc>
          <w:tcPr>
            <w:tcW w:w="1800" w:type="dxa"/>
          </w:tcPr>
          <w:p w14:paraId="749173F9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)</w:t>
            </w:r>
          </w:p>
        </w:tc>
        <w:tc>
          <w:tcPr>
            <w:tcW w:w="1980" w:type="dxa"/>
          </w:tcPr>
          <w:p w14:paraId="0B1B0C4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1800" w:type="dxa"/>
          </w:tcPr>
          <w:p w14:paraId="27B293C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7537D2" w14:paraId="4935A775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1D7284F9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iz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</w:tcPr>
          <w:p w14:paraId="4D640EC9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1298160E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800" w:type="dxa"/>
          </w:tcPr>
          <w:p w14:paraId="6F92D32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)</w:t>
            </w:r>
          </w:p>
        </w:tc>
        <w:tc>
          <w:tcPr>
            <w:tcW w:w="1800" w:type="dxa"/>
          </w:tcPr>
          <w:p w14:paraId="6EBC591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  <w:tc>
          <w:tcPr>
            <w:tcW w:w="1980" w:type="dxa"/>
          </w:tcPr>
          <w:p w14:paraId="4AB37970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624697A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537D2" w14:paraId="26CD49A5" w14:textId="77777777" w:rsidTr="00B45A6D">
        <w:trPr>
          <w:gridAfter w:val="1"/>
          <w:wAfter w:w="360" w:type="dxa"/>
        </w:trPr>
        <w:tc>
          <w:tcPr>
            <w:tcW w:w="14035" w:type="dxa"/>
            <w:gridSpan w:val="7"/>
          </w:tcPr>
          <w:p w14:paraId="2A6604A7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log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</w:p>
        </w:tc>
      </w:tr>
      <w:tr w:rsidR="007537D2" w14:paraId="670E717F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2C8F03A7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C35CB8"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brain</w:t>
            </w:r>
            <w:proofErr w:type="spellEnd"/>
            <w:r w:rsidRPr="00C35CB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5CB8">
              <w:rPr>
                <w:rFonts w:ascii="Arial" w:hAnsi="Arial" w:cs="Arial"/>
                <w:sz w:val="20"/>
                <w:szCs w:val="20"/>
              </w:rPr>
              <w:t>lesion</w:t>
            </w:r>
            <w:proofErr w:type="spellEnd"/>
            <w:r w:rsidRPr="00717535">
              <w:rPr>
                <w:rFonts w:ascii="Arial" w:hAnsi="Arial" w:cs="Arial"/>
                <w:sz w:val="20"/>
                <w:szCs w:val="20"/>
                <w:lang w:val="en-US"/>
              </w:rPr>
              <w:t>‡</w:t>
            </w:r>
          </w:p>
        </w:tc>
        <w:tc>
          <w:tcPr>
            <w:tcW w:w="1894" w:type="dxa"/>
          </w:tcPr>
          <w:p w14:paraId="058BE6C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632204B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1800" w:type="dxa"/>
          </w:tcPr>
          <w:p w14:paraId="2B1C9E54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4)</w:t>
            </w:r>
          </w:p>
        </w:tc>
        <w:tc>
          <w:tcPr>
            <w:tcW w:w="1800" w:type="dxa"/>
          </w:tcPr>
          <w:p w14:paraId="03F2C3E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5)</w:t>
            </w:r>
          </w:p>
        </w:tc>
        <w:tc>
          <w:tcPr>
            <w:tcW w:w="1980" w:type="dxa"/>
          </w:tcPr>
          <w:p w14:paraId="1353128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8)</w:t>
            </w:r>
          </w:p>
        </w:tc>
        <w:tc>
          <w:tcPr>
            <w:tcW w:w="1800" w:type="dxa"/>
          </w:tcPr>
          <w:p w14:paraId="74FB483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6)</w:t>
            </w:r>
          </w:p>
        </w:tc>
      </w:tr>
      <w:tr w:rsidR="007537D2" w14:paraId="1098550C" w14:textId="77777777" w:rsidTr="00B45A6D">
        <w:tc>
          <w:tcPr>
            <w:tcW w:w="0" w:type="auto"/>
          </w:tcPr>
          <w:p w14:paraId="3024F75E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che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894" w:type="dxa"/>
          </w:tcPr>
          <w:p w14:paraId="1532B00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549714EB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800" w:type="dxa"/>
          </w:tcPr>
          <w:p w14:paraId="430A4D31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1800" w:type="dxa"/>
          </w:tcPr>
          <w:p w14:paraId="7D403820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980" w:type="dxa"/>
          </w:tcPr>
          <w:p w14:paraId="23B60FF9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2160" w:type="dxa"/>
            <w:gridSpan w:val="2"/>
          </w:tcPr>
          <w:p w14:paraId="1A8F901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537D2" w14:paraId="75B7D6C2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3F035CCA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acerebr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894" w:type="dxa"/>
          </w:tcPr>
          <w:p w14:paraId="7F0B8A65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78C93CCC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800" w:type="dxa"/>
          </w:tcPr>
          <w:p w14:paraId="5B2E64E7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800" w:type="dxa"/>
          </w:tcPr>
          <w:p w14:paraId="1DE1E96E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980" w:type="dxa"/>
          </w:tcPr>
          <w:p w14:paraId="7EC4EFEF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1800" w:type="dxa"/>
          </w:tcPr>
          <w:p w14:paraId="64358EE5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7537D2" w14:paraId="2E7E3BD4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28B6BC13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ubdu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ma</w:t>
            </w:r>
            <w:proofErr w:type="spellEnd"/>
          </w:p>
        </w:tc>
        <w:tc>
          <w:tcPr>
            <w:tcW w:w="1894" w:type="dxa"/>
          </w:tcPr>
          <w:p w14:paraId="0559F874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679D1B8E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1137173E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0983544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980" w:type="dxa"/>
          </w:tcPr>
          <w:p w14:paraId="0E450ED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800" w:type="dxa"/>
          </w:tcPr>
          <w:p w14:paraId="0A565EC4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537D2" w14:paraId="70FAED5C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3BC9F774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barachn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894" w:type="dxa"/>
          </w:tcPr>
          <w:p w14:paraId="4E26E2E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44DB6F84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1800" w:type="dxa"/>
          </w:tcPr>
          <w:p w14:paraId="3151EC40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5)</w:t>
            </w:r>
          </w:p>
        </w:tc>
        <w:tc>
          <w:tcPr>
            <w:tcW w:w="1800" w:type="dxa"/>
          </w:tcPr>
          <w:p w14:paraId="2EE1302A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0)</w:t>
            </w:r>
          </w:p>
        </w:tc>
        <w:tc>
          <w:tcPr>
            <w:tcW w:w="1980" w:type="dxa"/>
          </w:tcPr>
          <w:p w14:paraId="100177BA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3)</w:t>
            </w:r>
          </w:p>
        </w:tc>
        <w:tc>
          <w:tcPr>
            <w:tcW w:w="1800" w:type="dxa"/>
          </w:tcPr>
          <w:p w14:paraId="235AE474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2)</w:t>
            </w:r>
          </w:p>
        </w:tc>
      </w:tr>
      <w:tr w:rsidR="007537D2" w14:paraId="4D07E2AF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6570DD9A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RES</w:t>
            </w:r>
          </w:p>
        </w:tc>
        <w:tc>
          <w:tcPr>
            <w:tcW w:w="1894" w:type="dxa"/>
          </w:tcPr>
          <w:p w14:paraId="35F24E7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2BB8E5D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800" w:type="dxa"/>
          </w:tcPr>
          <w:p w14:paraId="6F55AB2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9)</w:t>
            </w:r>
          </w:p>
        </w:tc>
        <w:tc>
          <w:tcPr>
            <w:tcW w:w="1800" w:type="dxa"/>
          </w:tcPr>
          <w:p w14:paraId="4493559A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  <w:tc>
          <w:tcPr>
            <w:tcW w:w="1980" w:type="dxa"/>
          </w:tcPr>
          <w:p w14:paraId="6347C065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1800" w:type="dxa"/>
          </w:tcPr>
          <w:p w14:paraId="52ACDF85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</w:tr>
      <w:tr w:rsidR="007537D2" w14:paraId="4FF2B10D" w14:textId="77777777" w:rsidTr="00B45A6D">
        <w:trPr>
          <w:gridAfter w:val="1"/>
          <w:wAfter w:w="360" w:type="dxa"/>
        </w:trPr>
        <w:tc>
          <w:tcPr>
            <w:tcW w:w="0" w:type="auto"/>
          </w:tcPr>
          <w:p w14:paraId="42902698" w14:textId="77777777" w:rsidR="007537D2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rv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t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sec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</w:tcPr>
          <w:p w14:paraId="2F2578F3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4B9DD30D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800" w:type="dxa"/>
          </w:tcPr>
          <w:p w14:paraId="00B66C39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7)</w:t>
            </w:r>
          </w:p>
        </w:tc>
        <w:tc>
          <w:tcPr>
            <w:tcW w:w="1800" w:type="dxa"/>
          </w:tcPr>
          <w:p w14:paraId="716279A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)</w:t>
            </w:r>
          </w:p>
        </w:tc>
        <w:tc>
          <w:tcPr>
            <w:tcW w:w="1980" w:type="dxa"/>
          </w:tcPr>
          <w:p w14:paraId="69E20FA6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800" w:type="dxa"/>
          </w:tcPr>
          <w:p w14:paraId="207F5528" w14:textId="77777777" w:rsidR="007537D2" w:rsidRPr="00C35CB8" w:rsidRDefault="007537D2" w:rsidP="00B116C4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2AC4989B" w14:textId="77777777" w:rsidR="00B45A6D" w:rsidRDefault="007537D2" w:rsidP="00B45A6D">
      <w:pPr>
        <w:spacing w:after="0"/>
        <w:rPr>
          <w:rFonts w:ascii="Arial" w:hAnsi="Arial" w:cs="Arial"/>
          <w:sz w:val="20"/>
          <w:szCs w:val="20"/>
        </w:rPr>
      </w:pPr>
      <w:r w:rsidRPr="002B373C">
        <w:rPr>
          <w:rFonts w:ascii="Arial" w:hAnsi="Arial" w:cs="Arial"/>
          <w:sz w:val="20"/>
          <w:szCs w:val="20"/>
        </w:rPr>
        <w:t>Values are given as n (%).</w:t>
      </w:r>
      <w:r>
        <w:rPr>
          <w:rFonts w:ascii="Arial" w:hAnsi="Arial" w:cs="Arial"/>
          <w:sz w:val="20"/>
          <w:szCs w:val="20"/>
        </w:rPr>
        <w:t xml:space="preserve"> PRES, posterior reversible encephalopathy </w:t>
      </w:r>
      <w:r w:rsidRPr="00EA76B4">
        <w:rPr>
          <w:rFonts w:ascii="Arial" w:hAnsi="Arial" w:cs="Arial"/>
          <w:sz w:val="20"/>
          <w:szCs w:val="20"/>
        </w:rPr>
        <w:t xml:space="preserve">syndrome. †Including any neurological deficit &lt;24 hours, ≥24 hours, and seizures. </w:t>
      </w:r>
    </w:p>
    <w:p w14:paraId="7206E77E" w14:textId="77777777" w:rsidR="00B45A6D" w:rsidRDefault="007537D2" w:rsidP="00B45A6D">
      <w:pPr>
        <w:spacing w:after="0"/>
        <w:rPr>
          <w:rFonts w:ascii="Arial" w:hAnsi="Arial" w:cs="Arial"/>
          <w:sz w:val="20"/>
          <w:szCs w:val="20"/>
        </w:rPr>
      </w:pPr>
      <w:r w:rsidRPr="00EA76B4">
        <w:rPr>
          <w:rFonts w:ascii="Arial" w:hAnsi="Arial" w:cs="Arial"/>
          <w:sz w:val="20"/>
          <w:szCs w:val="20"/>
        </w:rPr>
        <w:t xml:space="preserve">‡Including ischemic stroke, intracerebral hemorrhage, subdural hematoma, subarachnoid hemorrhage, posterior reversible encephalopathy syndrome, </w:t>
      </w:r>
      <w:r>
        <w:rPr>
          <w:rFonts w:ascii="Arial" w:hAnsi="Arial" w:cs="Arial"/>
          <w:sz w:val="20"/>
          <w:szCs w:val="20"/>
        </w:rPr>
        <w:t xml:space="preserve">excluding </w:t>
      </w:r>
    </w:p>
    <w:p w14:paraId="2C7F318A" w14:textId="531F4780" w:rsidR="007537D2" w:rsidRPr="006C097A" w:rsidRDefault="007537D2" w:rsidP="00B45A6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cervical artery dissections. </w:t>
      </w:r>
    </w:p>
    <w:p w14:paraId="2E195392" w14:textId="2233B68D" w:rsidR="007537D2" w:rsidRDefault="007537D2">
      <w:pPr>
        <w:rPr>
          <w:rFonts w:ascii="Arial" w:eastAsia="Arial" w:hAnsi="Arial" w:cs="Arial"/>
          <w:sz w:val="20"/>
          <w:szCs w:val="20"/>
        </w:rPr>
      </w:pPr>
    </w:p>
    <w:p w14:paraId="34EEF998" w14:textId="77777777" w:rsidR="00C013C8" w:rsidRDefault="00C013C8">
      <w:pPr>
        <w:rPr>
          <w:rFonts w:ascii="Arial" w:eastAsia="Arial" w:hAnsi="Arial" w:cs="Arial"/>
          <w:sz w:val="20"/>
          <w:szCs w:val="20"/>
        </w:rPr>
      </w:pPr>
    </w:p>
    <w:p w14:paraId="4661B490" w14:textId="30D6545B" w:rsidR="00C013C8" w:rsidRDefault="00C013C8">
      <w:pPr>
        <w:rPr>
          <w:rFonts w:ascii="Arial" w:eastAsia="Arial" w:hAnsi="Arial" w:cs="Arial"/>
          <w:sz w:val="20"/>
          <w:szCs w:val="20"/>
        </w:rPr>
      </w:pPr>
    </w:p>
    <w:sectPr w:rsidR="00C013C8" w:rsidSect="007537D2">
      <w:pgSz w:w="16838" w:h="11906" w:orient="landscape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25A"/>
    <w:rsid w:val="000405D9"/>
    <w:rsid w:val="00040822"/>
    <w:rsid w:val="000C2811"/>
    <w:rsid w:val="003859FB"/>
    <w:rsid w:val="00645894"/>
    <w:rsid w:val="007537D2"/>
    <w:rsid w:val="00846302"/>
    <w:rsid w:val="009C7CE3"/>
    <w:rsid w:val="00B040F2"/>
    <w:rsid w:val="00B45A6D"/>
    <w:rsid w:val="00C013C8"/>
    <w:rsid w:val="00C657F0"/>
    <w:rsid w:val="00C9125A"/>
    <w:rsid w:val="00DF43B8"/>
    <w:rsid w:val="00E471BE"/>
    <w:rsid w:val="00F15698"/>
    <w:rsid w:val="00FD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C1BD6"/>
  <w15:docId w15:val="{F08226F8-28F9-4556-9ED8-DC7782AE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pPr>
      <w:keepNext/>
      <w:keepLines/>
      <w:spacing w:before="480" w:after="24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1B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08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8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8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8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822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7537D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rsid w:val="00C657F0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B1EDB-45EE-44B1-932A-F6BC44AD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nge, Kristin Sophie</dc:creator>
  <cp:lastModifiedBy>Kristin Lange</cp:lastModifiedBy>
  <cp:revision>2</cp:revision>
  <dcterms:created xsi:type="dcterms:W3CDTF">2023-03-07T18:28:00Z</dcterms:created>
  <dcterms:modified xsi:type="dcterms:W3CDTF">2023-03-07T18:28:00Z</dcterms:modified>
</cp:coreProperties>
</file>